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8D3CBD" w14:textId="459283D4" w:rsidR="00D446AE" w:rsidRPr="00677860" w:rsidRDefault="00D446AE" w:rsidP="00D446AE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Pr="00677860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344AF1">
        <w:rPr>
          <w:rFonts w:ascii="Arial" w:hAnsi="Arial" w:cs="Arial"/>
          <w:b/>
          <w:sz w:val="24"/>
          <w:szCs w:val="24"/>
          <w:lang w:val="en-US"/>
        </w:rPr>
        <w:t>4</w:t>
      </w:r>
      <w:bookmarkStart w:id="0" w:name="_GoBack"/>
      <w:bookmarkEnd w:id="0"/>
      <w:r w:rsidRPr="00677860">
        <w:rPr>
          <w:rFonts w:ascii="Arial" w:hAnsi="Arial" w:cs="Arial"/>
          <w:b/>
          <w:sz w:val="24"/>
          <w:szCs w:val="24"/>
          <w:lang w:val="en-US"/>
        </w:rPr>
        <w:t>:</w:t>
      </w:r>
      <w:r w:rsidRPr="00677860">
        <w:rPr>
          <w:rFonts w:ascii="Arial" w:hAnsi="Arial" w:cs="Arial"/>
          <w:sz w:val="24"/>
          <w:szCs w:val="24"/>
          <w:lang w:val="en-US"/>
        </w:rPr>
        <w:t xml:space="preserve"> </w:t>
      </w:r>
      <w:r w:rsidRPr="00677860">
        <w:rPr>
          <w:rFonts w:ascii="Arial" w:hAnsi="Arial" w:cs="Arial"/>
          <w:sz w:val="24"/>
          <w:szCs w:val="24"/>
          <w:u w:val="single"/>
          <w:lang w:val="en-US"/>
        </w:rPr>
        <w:t>Non-cardiovascular Disease risk factors for prevalent Silent Brain Infarction</w:t>
      </w:r>
    </w:p>
    <w:tbl>
      <w:tblPr>
        <w:tblW w:w="1261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88"/>
        <w:gridCol w:w="1188"/>
        <w:gridCol w:w="1276"/>
        <w:gridCol w:w="90"/>
        <w:gridCol w:w="1611"/>
        <w:gridCol w:w="2409"/>
        <w:gridCol w:w="1134"/>
        <w:gridCol w:w="85"/>
        <w:gridCol w:w="1049"/>
        <w:gridCol w:w="1276"/>
      </w:tblGrid>
      <w:tr w:rsidR="00D446AE" w:rsidRPr="00677860" w14:paraId="42CCE220" w14:textId="77777777" w:rsidTr="008736DB">
        <w:trPr>
          <w:trHeight w:val="315"/>
        </w:trPr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1D5FEAB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Study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03BC2FF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Yea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65890D7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Country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55D770CA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Design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450EE34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Measur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6732ECB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Size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27B0305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O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2D3AC60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95% CI</w:t>
            </w:r>
          </w:p>
        </w:tc>
      </w:tr>
      <w:tr w:rsidR="00D446AE" w:rsidRPr="00677860" w14:paraId="60F9BE34" w14:textId="77777777" w:rsidTr="008736DB">
        <w:trPr>
          <w:trHeight w:val="300"/>
        </w:trPr>
        <w:tc>
          <w:tcPr>
            <w:tcW w:w="12616" w:type="dxa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noWrap/>
            <w:vAlign w:val="bottom"/>
          </w:tcPr>
          <w:p w14:paraId="490BB3B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  <w:t>DIABETES MELLITUS OR IMPAIRED FASTING GLUCOSE</w:t>
            </w:r>
          </w:p>
        </w:tc>
      </w:tr>
      <w:tr w:rsidR="00D446AE" w:rsidRPr="00677860" w14:paraId="2E5D31AF" w14:textId="77777777" w:rsidTr="008736DB">
        <w:trPr>
          <w:trHeight w:val="300"/>
        </w:trPr>
        <w:tc>
          <w:tcPr>
            <w:tcW w:w="24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02CB7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sum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2" \o "Asumi, 2010 #527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E44C11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B06AE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0291D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AA2929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iabetes (dichotomous)</w:t>
            </w:r>
          </w:p>
        </w:tc>
        <w:tc>
          <w:tcPr>
            <w:tcW w:w="1219" w:type="dxa"/>
            <w:gridSpan w:val="2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9DF8E3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24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5060A80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3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271A132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05 – 2.60</w:t>
            </w:r>
          </w:p>
        </w:tc>
      </w:tr>
      <w:tr w:rsidR="00D446AE" w:rsidRPr="00677860" w14:paraId="0242C711" w14:textId="77777777" w:rsidTr="008736DB">
        <w:trPr>
          <w:trHeight w:val="300"/>
        </w:trPr>
        <w:tc>
          <w:tcPr>
            <w:tcW w:w="2410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47C5B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Bokur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" \o "Bokura, 2008 #192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b2t1cmE8L0F1dGhvcj48WWVhcj4yMDA4PC9ZZWFyPjxS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b2t1cmE8L0F1dGhvcj48WWVhcj4yMDA4PC9ZZWFyPjxS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79C23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1CC106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25E57C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E1ABE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IFG</w:t>
            </w:r>
          </w:p>
        </w:tc>
        <w:tc>
          <w:tcPr>
            <w:tcW w:w="1219" w:type="dxa"/>
            <w:gridSpan w:val="2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8B847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151</w:t>
            </w:r>
          </w:p>
        </w:tc>
        <w:tc>
          <w:tcPr>
            <w:tcW w:w="1049" w:type="dxa"/>
            <w:tcBorders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0764DB9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86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4349D37A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9 – 2.67</w:t>
            </w:r>
          </w:p>
        </w:tc>
      </w:tr>
      <w:tr w:rsidR="00D446AE" w:rsidRPr="00677860" w14:paraId="3FE58118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DB7F3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hou</w:t>
            </w:r>
            <w:hyperlink w:anchor="_ENREF_18" w:tooltip="Chou, 2011 #98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DaG91PC9BdXRob3I+PFllYXI+MjAxMTwvWWVhcj48UmVj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jEyMC01PC9wYWdlcz48dm9sdW1lPjQyPC92b2x1bWU+PG51bWJlcj44PC9udW1iZXI+PGtleXdv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DaG91PC9BdXRob3I+PFllYXI+MjAxMTwvWWVhcj48UmVj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jEyMC01PC9wYWdlcz48dm9sdW1lPjQyPC92b2x1bWU+PG51bWJlcj44PC9udW1iZXI+PGtleXdv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8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DAB2E2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B1582B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aiw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344F22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/R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09F72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iabete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5BE6EA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3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4B6852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91E594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8-3.32</w:t>
            </w:r>
          </w:p>
          <w:p w14:paraId="2C547A53" w14:textId="77777777" w:rsidR="00D446AE" w:rsidRPr="00677860" w:rsidRDefault="00D446AE" w:rsidP="00873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</w:tr>
      <w:tr w:rsidR="00D446AE" w:rsidRPr="00677860" w14:paraId="2D089107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963F5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as</w:t>
            </w:r>
            <w:hyperlink w:anchor="_ENREF_4" w:tooltip="Das, 2008 #53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Das&lt;/Author&gt;&lt;Year&gt;2008&lt;/Year&gt;&lt;RecNum&gt;532&lt;/RecNum&gt;&lt;DisplayText&gt;&lt;style face="superscript"&gt;4&lt;/style&gt;&lt;/DisplayText&gt;&lt;record&gt;&lt;rec-number&gt;532&lt;/rec-number&gt;&lt;foreign-keys&gt;&lt;key app="EN" db-id="wvvxd2eaas5f50ezzempdf28z2spftdx9d50"&gt;532&lt;/key&gt;&lt;/foreign-keys&gt;&lt;ref-type name="Journal Article"&gt;17&lt;/ref-type&gt;&lt;contributors&gt;&lt;authors&gt;&lt;author&gt;Das, R. R.&lt;/author&gt;&lt;author&gt;Seshadri, S.&lt;/author&gt;&lt;author&gt;Beiser, A. S.&lt;/author&gt;&lt;author&gt;Kelly-Hayes, M.&lt;/author&gt;&lt;author&gt;Au, R.&lt;/author&gt;&lt;author&gt;Himali, J. J.&lt;/author&gt;&lt;author&gt;et al.,&lt;/author&gt;&lt;/authors&gt;&lt;/contributors&gt;&lt;titles&gt;&lt;title&gt;Prevalence and correlates of silent cerebral infarcts in the Framingham offspring study&lt;/title&gt;&lt;secondary-title&gt;Stroke&lt;/secondary-title&gt;&lt;/titles&gt;&lt;periodical&gt;&lt;full-title&gt;Stroke&lt;/full-title&gt;&lt;abbr-1&gt;Stroke&lt;/abbr-1&gt;&lt;/periodical&gt;&lt;pages&gt;2929-2935&lt;/pages&gt;&lt;volume&gt;39&lt;/volume&gt;&lt;number&gt;11&lt;/number&gt;&lt;reprint-edition&gt;NOT IN FILE&lt;/reprint-edition&gt;&lt;dates&gt;&lt;year&gt;2008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0A0E8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DD3EC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BDD59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B813B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iabete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DA2C9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EDDBD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17EDB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0 – 2.17</w:t>
            </w:r>
          </w:p>
        </w:tc>
      </w:tr>
      <w:tr w:rsidR="00D446AE" w:rsidRPr="00677860" w14:paraId="458F0E8A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CB08ED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Fukuda</w:t>
            </w:r>
            <w:hyperlink w:anchor="_ENREF_5" w:tooltip="Fukuda, 2013 #519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Fukuda&lt;/Author&gt;&lt;Year&gt;2013&lt;/Year&gt;&lt;RecNum&gt;519&lt;/RecNum&gt;&lt;DisplayText&gt;&lt;style face="superscript"&gt;5&lt;/style&gt;&lt;/DisplayText&gt;&lt;record&gt;&lt;rec-number&gt;519&lt;/rec-number&gt;&lt;foreign-keys&gt;&lt;key app="EN" db-id="wvvxd2eaas5f50ezzempdf28z2spftdx9d50"&gt;519&lt;/key&gt;&lt;/foreign-keys&gt;&lt;ref-type name="Journal Article"&gt;17&lt;/ref-type&gt;&lt;contributors&gt;&lt;authors&gt;&lt;author&gt;Fukuda, Kenji&lt;/author&gt;&lt;author&gt;Takashima, Yuki&lt;/author&gt;&lt;author&gt;Hashimoto, Manabu&lt;/author&gt;&lt;author&gt;Uchino, Akira&lt;/author&gt;&lt;author&gt;Yuzuriha, Takefumi&lt;/author&gt;&lt;author&gt;Yao, Hiroshi&lt;/author&gt;&lt;/authors&gt;&lt;/contributors&gt;&lt;titles&gt;&lt;title&gt;Early Menopause and the Risk of Silent Brain Infarction in Community-Dwelling Elderly Subjects: The Sefuri Brain MRI Study&lt;/title&gt;&lt;secondary-title&gt;Journal of Stroke and Cerebrovascular Diseases&lt;/secondary-title&gt;&lt;/titles&gt;&lt;periodical&gt;&lt;full-title&gt;Journal of Stroke and Cerebrovascular Diseases&lt;/full-title&gt;&lt;/periodical&gt;&lt;keywords&gt;&lt;keyword&gt;Silent stroke&lt;/keyword&gt;&lt;keyword&gt;small-vessel disease&lt;/keyword&gt;&lt;keyword&gt;menopause&lt;/keyword&gt;&lt;keyword&gt;parity&lt;/keyword&gt;&lt;keyword&gt;magnetic resonance imaging&lt;/keyword&gt;&lt;/keywords&gt;&lt;dates&gt;&lt;year&gt;2013&lt;/year&gt;&lt;/dates&gt;&lt;isbn&gt;1052-3057&lt;/isbn&gt;&lt;urls&gt;&lt;related-urls&gt;&lt;url&gt;http://www.sciencedirect.com/science/article/pii/S1052305713002711&lt;/url&gt;&lt;/related-urls&gt;&lt;/urls&gt;&lt;electronic-resource-num&gt;http://dx.doi.org/10.1016/j.jstrokecerebrovasdis.2013.07.005&lt;/electronic-resource-num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5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C63902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9E637C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15B902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B5BE4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iabete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514D5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7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550FAD6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557D5E1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9 – 9.77</w:t>
            </w:r>
          </w:p>
        </w:tc>
      </w:tr>
      <w:tr w:rsidR="00D446AE" w:rsidRPr="00677860" w14:paraId="34B076DF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C2DA5D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e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6" \o "Heo, 2010 #445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j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C91cmxzPjxlbGVjdHJvbmljLXJlc291cmNlLW51bT5odHRwOi8v
ZHguZG9pLm9yZy8xMC4xMDE2L2ouam5zLjIwMTAuMDcuMDA3PC9lbGVjdHJvbmljLXJlc291cmNl
LW51bT48bGFuZ3VhZ2U+RW5nbGlzaD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j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C91cmxzPjxlbGVjdHJvbmljLXJlc291cmNlLW51bT5odHRwOi8v
ZHguZG9pLm9yZy8xMC4xMDE2L2ouam5zLjIwMTAuMDcuMDA3PC9lbGVjdHJvbmljLXJlc291cmNl
LW51bT48bGFuZ3VhZ2U+RW5nbGlzaD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6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E3FFD8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7EED8E6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103BEC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B9CBBA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iabete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DC981B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7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68195C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45BE6C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0 – 3.29</w:t>
            </w:r>
          </w:p>
        </w:tc>
      </w:tr>
      <w:tr w:rsidR="00D446AE" w:rsidRPr="00677860" w14:paraId="450778B7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CD0D0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e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6" \o "Heo, 2010 #445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j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C91cmxzPjxlbGVjdHJvbmljLXJlc291cmNlLW51bT5odHRwOi8v
ZHguZG9pLm9yZy8xMC4xMDE2L2ouam5zLjIwMTAuMDcuMDA3PC9lbGVjdHJvbmljLXJlc291cmNl
LW51bT48bGFuZ3VhZ2U+RW5nbGlzaD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j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C91cmxzPjxlbGVjdHJvbmljLXJlc291cmNlLW51bT5odHRwOi8v
ZHguZG9pLm9yZy8xMC4xMDE2L2ouam5zLjIwMTAuMDcuMDA3PC9lbGVjdHJvbmljLXJlc291cmNl
LW51bT48bGFuZ3VhZ2U+RW5nbGlzaD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6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7A5C8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23B7DE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F5AEEB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E85123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IFG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17935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7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7BD9D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3606B7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9 – 1.02</w:t>
            </w:r>
          </w:p>
        </w:tc>
      </w:tr>
      <w:tr w:rsidR="00D446AE" w:rsidRPr="00677860" w14:paraId="1DBCBFFA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AAEDF1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e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6" \o "Heo, 2010 #445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j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C91cmxzPjxlbGVjdHJvbmljLXJlc291cmNlLW51bT5odHRwOi8v
ZHguZG9pLm9yZy8xMC4xMDE2L2ouam5zLjIwMTAuMDcuMDA3PC9lbGVjdHJvbmljLXJlc291cmNl
LW51bT48bGFuZ3VhZ2U+RW5nbGlzaD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j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C91cmxzPjxlbGVjdHJvbmljLXJlc291cmNlLW51bT5odHRwOi8v
ZHguZG9pLm9yZy8xMC4xMDE2L2ouam5zLjIwMTAuMDcuMDA3PC9lbGVjdHJvbmljLXJlc291cmNl
LW51bT48bGFuZ3VhZ2U+RW5nbGlzaD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6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B0802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B31C82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FD8C53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A13375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bA1C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3E9BFC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7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F2DFC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A80795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66 – 1.39</w:t>
            </w:r>
          </w:p>
        </w:tc>
      </w:tr>
      <w:tr w:rsidR="00D446AE" w:rsidRPr="00677860" w14:paraId="112BD9B8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1D8F7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oward</w:t>
            </w:r>
            <w:hyperlink w:anchor="_ENREF_7" w:tooltip="Howard, 1998 #359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7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15CA8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07987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7053D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4D0D56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iabete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0578E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7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FD106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6A7C3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8 – 2.09</w:t>
            </w:r>
          </w:p>
        </w:tc>
      </w:tr>
      <w:tr w:rsidR="00D446AE" w:rsidRPr="00677860" w14:paraId="180B5BA2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A4C210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won</w:t>
            </w:r>
            <w:hyperlink w:anchor="_ENREF_19" w:tooltip="Kwon, 2006 #224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NjwvWWVhcj48UmVj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Q2Ni03MDwvcGFnZXM+PHZvbHVt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NjwvWWVhcj48UmVj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Q2Ni03MDwvcGFnZXM+PHZvbHVt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9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59B60A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4D6F9F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63FA39C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748AB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IFG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F954C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88</w:t>
            </w:r>
          </w:p>
        </w:tc>
        <w:tc>
          <w:tcPr>
            <w:tcW w:w="1049" w:type="dxa"/>
            <w:tcBorders>
              <w:top w:val="nil"/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67375EF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74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52440F4A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8 – 2.80</w:t>
            </w:r>
          </w:p>
        </w:tc>
      </w:tr>
      <w:tr w:rsidR="00D446AE" w:rsidRPr="00677860" w14:paraId="52DC9AAA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6C70FDA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won</w:t>
            </w:r>
            <w:hyperlink w:anchor="_ENREF_20" w:tooltip="Kwon, 2009 #150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OTwvWWVhcj48UmVj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OTwvWWVhcj48UmVj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0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B7C1F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D97E05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854BE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BCE96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IFG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5204A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25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9887EE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78A19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6 – 1.91</w:t>
            </w:r>
          </w:p>
        </w:tc>
      </w:tr>
      <w:tr w:rsidR="00D446AE" w:rsidRPr="00677860" w14:paraId="6275C36B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26403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ee</w:t>
            </w:r>
            <w:hyperlink w:anchor="_ENREF_8" w:tooltip="Lee, 2000 #517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Lee&lt;/Author&gt;&lt;Year&gt;2000&lt;/Year&gt;&lt;RecNum&gt;517&lt;/RecNum&gt;&lt;DisplayText&gt;&lt;style face="superscript"&gt;8&lt;/style&gt;&lt;/DisplayText&gt;&lt;record&gt;&lt;rec-number&gt;517&lt;/rec-number&gt;&lt;foreign-keys&gt;&lt;key app="EN" db-id="wvvxd2eaas5f50ezzempdf28z2spftdx9d50"&gt;517&lt;/key&gt;&lt;/foreign-keys&gt;&lt;ref-type name="Journal Article"&gt;17&lt;/ref-type&gt;&lt;contributors&gt;&lt;authors&gt;&lt;author&gt;Lee, S. C.&lt;/author&gt;&lt;author&gt;Park, S. J.&lt;/author&gt;&lt;author&gt;Ki, H. K.&lt;/author&gt;&lt;author&gt;Gwon, H. C.&lt;/author&gt;&lt;author&gt;Chung, C. S.&lt;/author&gt;&lt;author&gt;Byun, H. S.&lt;/author&gt;&lt;author&gt;et al.,&lt;/author&gt;&lt;/authors&gt;&lt;/contributors&gt;&lt;titles&gt;&lt;title&gt;Prevalence and risk factors of silent cerebral infarction in apparently normal adults&lt;/title&gt;&lt;secondary-title&gt;Hypertension&lt;/secondary-title&gt;&lt;/titles&gt;&lt;periodical&gt;&lt;full-title&gt;Hypertension&lt;/full-title&gt;&lt;abbr-1&gt;Hypertension&lt;/abbr-1&gt;&lt;/periodical&gt;&lt;pages&gt;73-77&lt;/pages&gt;&lt;volume&gt;36&lt;/volume&gt;&lt;number&gt;1&lt;/number&gt;&lt;reprint-edition&gt;NOT IN FILE&lt;/reprint-edition&gt;&lt;dates&gt;&lt;year&gt;2000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8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79D99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9C5F0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F650C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86D0B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iabete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00F8A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99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51180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12D4AC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51 – 7.00</w:t>
            </w:r>
          </w:p>
        </w:tc>
      </w:tr>
      <w:tr w:rsidR="00D446AE" w:rsidRPr="00677860" w14:paraId="7E6260FF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D6C04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ongstreth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21" \o "Longstreth, 1998 #85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Longstreth&lt;/Author&gt;&lt;Year&gt;1998&lt;/Year&gt;&lt;RecNum&gt;85&lt;/RecNum&gt;&lt;DisplayText&gt;&lt;style face="superscript"&gt;21&lt;/style&gt;&lt;/DisplayText&gt;&lt;record&gt;&lt;rec-number&gt;85&lt;/rec-number&gt;&lt;foreign-keys&gt;&lt;key app="EN" db-id="tfed5fr28szfe5epfpx5fa52wzx9wz29dx0p"&gt;85&lt;/key&gt;&lt;/foreign-keys&gt;&lt;ref-type name="Journal Article"&gt;17&lt;/ref-type&gt;&lt;contributors&gt;&lt;authors&gt;&lt;author&gt;Longstreth, W. T., Jr.&lt;/author&gt;&lt;author&gt;Bernick, C.&lt;/author&gt;&lt;author&gt;Manolio, T. A.&lt;/author&gt;&lt;author&gt;Bryan, N.&lt;/author&gt;&lt;author&gt;Jungreis, C. A.&lt;/author&gt;&lt;author&gt;Price, T. R.&lt;/author&gt;&lt;/authors&gt;&lt;/contributors&gt;&lt;titles&gt;&lt;title&gt;Lacunar infarcts defined by magnetic resonance imaging of 3660 elderly people: the Cardiovascular Health Study&lt;/title&gt;&lt;secondary-title&gt;Arch Neurol.&lt;/secondary-title&gt;&lt;/titles&gt;&lt;periodical&gt;&lt;full-title&gt;Arch Neurol.&lt;/full-title&gt;&lt;/periodical&gt;&lt;pages&gt;1217-1225&lt;/pages&gt;&lt;volume&gt;55&lt;/volume&gt;&lt;number&gt;9&lt;/number&gt;&lt;reprint-edition&gt;NOT IN FILE&lt;/reprint-edition&gt;&lt;dates&gt;&lt;year&gt;1998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9C416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19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86212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B29E1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Φ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670EA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iabete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A8F42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6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AB68D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E0DBF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9 – 1.53</w:t>
            </w:r>
          </w:p>
        </w:tc>
      </w:tr>
      <w:tr w:rsidR="00D446AE" w:rsidRPr="00677860" w14:paraId="1EF16F33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301C8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ark</w:t>
            </w:r>
            <w:hyperlink w:anchor="_ENREF_23" w:tooltip="Park, 2008 #114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Park&lt;/Author&gt;&lt;Year&gt;2008&lt;/Year&gt;&lt;RecNum&gt;114&lt;/RecNum&gt;&lt;DisplayText&gt;&lt;style face="superscript"&gt;23&lt;/style&gt;&lt;/DisplayText&gt;&lt;record&gt;&lt;rec-number&gt;114&lt;/rec-number&gt;&lt;foreign-keys&gt;&lt;key app="EN" db-id="tfed5fr28szfe5epfpx5fa52wzx9wz29dx0p"&gt;114&lt;/key&gt;&lt;/foreign-keys&gt;&lt;ref-type name="Journal Article"&gt;17&lt;/ref-type&gt;&lt;contributors&gt;&lt;authors&gt;&lt;author&gt;Park, K.&lt;/author&gt;&lt;author&gt;Yasuda, N.&lt;/author&gt;&lt;author&gt;Toyonaga, S.&lt;/author&gt;&lt;author&gt;Tsubosaki, E.&lt;/author&gt;&lt;author&gt;Nakabayashi, H.&lt;/author&gt;&lt;author&gt;Shimizu, K.&lt;/author&gt;&lt;/authors&gt;&lt;/contributors&gt;&lt;titles&gt;&lt;title&gt;Significant associations of metabolic syndrome and its components with silent lacunar infarction in middle aged subjects&lt;/title&gt;&lt;secondary-title&gt;J Neurol Neurosurg Psychiatry.&lt;/secondary-title&gt;&lt;/titles&gt;&lt;periodical&gt;&lt;full-title&gt;J Neurol Neurosurg Psychiatry.&lt;/full-title&gt;&lt;/periodical&gt;&lt;pages&gt;719-721&lt;/pages&gt;&lt;volume&gt;79&lt;/volume&gt;&lt;number&gt;6&lt;/number&gt;&lt;reprint-edition&gt;NOT IN FILE&lt;/reprint-edition&gt;&lt;dates&gt;&lt;year&gt;2008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3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C37E0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C6863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18DF1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33B57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IFG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C5B24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7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4E5641E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5E2A7C5A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77 – 4.05</w:t>
            </w:r>
          </w:p>
        </w:tc>
      </w:tr>
      <w:tr w:rsidR="00D446AE" w:rsidRPr="00677860" w14:paraId="6C3CA5C8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43BD96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aj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11" \o "Saji, 2012 #428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Saji&lt;/Author&gt;&lt;Year&gt;2012&lt;/Year&gt;&lt;RecNum&gt;428&lt;/RecNum&gt;&lt;DisplayText&gt;&lt;style face="superscript"&gt;11&lt;/style&gt;&lt;/DisplayText&gt;&lt;record&gt;&lt;rec-number&gt;428&lt;/rec-number&gt;&lt;foreign-keys&gt;&lt;key app="EN" db-id="wvvxd2eaas5f50ezzempdf28z2spftdx9d50"&gt;428&lt;/key&gt;&lt;/foreign-keys&gt;&lt;ref-type name="Journal Article"&gt;17&lt;/ref-type&gt;&lt;contributors&gt;&lt;authors&gt;&lt;author&gt;Saji, N.&lt;/author&gt;&lt;author&gt;Kimura, K.&lt;/author&gt;&lt;author&gt;Shimizu, H.&lt;/author&gt;&lt;author&gt;Kita, Y.&lt;/author&gt;&lt;/authors&gt;&lt;/contributors&gt;&lt;auth-address&gt;Department of Stroke Medicine, Kawasaki Medical School, Kurashiki, Japan. sajink@nifty.com&lt;/auth-address&gt;&lt;titles&gt;&lt;title&gt;Silent brain infarct is independently associated with arterial stiffness indicated by cardio-ankle vascular index (CAVI)&lt;/title&gt;&lt;secondary-title&gt;Hypertension Research - Clinical &amp;amp; Experimental&lt;/secondary-title&gt;&lt;alt-title&gt;Hypertens Res&lt;/alt-title&gt;&lt;/titles&gt;&lt;periodical&gt;&lt;full-title&gt;Hypertension Research - Clinical &amp;amp; Experimental&lt;/full-title&gt;&lt;abbr-1&gt;Hypertens Res&lt;/abbr-1&gt;&lt;/periodical&gt;&lt;alt-periodical&gt;&lt;full-title&gt;Hypertension Research - Clinical &amp;amp; Experimental&lt;/full-title&gt;&lt;abbr-1&gt;Hypertens Res&lt;/abbr-1&gt;&lt;/alt-periodical&gt;&lt;pages&gt;756-60&lt;/pages&gt;&lt;volume&gt;35&lt;/volume&gt;&lt;number&gt;7&lt;/number&gt;&lt;keywords&gt;&lt;keyword&gt;Aged&lt;/keyword&gt;&lt;keyword&gt;Aged, 80 and over&lt;/keyword&gt;&lt;keyword&gt;*Ankle Brachial Index&lt;/keyword&gt;&lt;keyword&gt;Brain/bs [Blood Supply]&lt;/keyword&gt;&lt;keyword&gt;*Brain Infarction/di [Diagnosis]&lt;/keyword&gt;&lt;keyword&gt;Female&lt;/keyword&gt;&lt;keyword&gt;Humans&lt;/keyword&gt;&lt;keyword&gt;Leukoencephalopathies/di [Diagnosis]&lt;/keyword&gt;&lt;keyword&gt;Magnetic Resonance Imaging&lt;/keyword&gt;&lt;keyword&gt;Male&lt;/keyword&gt;&lt;keyword&gt;Middle Aged&lt;/keyword&gt;&lt;keyword&gt;Risk Factors&lt;/keyword&gt;&lt;keyword&gt;*Vascular Stiffness&lt;/keyword&gt;&lt;/keywords&gt;&lt;dates&gt;&lt;year&gt;2012&lt;/year&gt;&lt;pub-dates&gt;&lt;date&gt;Jul&lt;/date&gt;&lt;/pub-dates&gt;&lt;/dates&gt;&lt;isbn&gt;1348-4214&lt;/isbn&gt;&lt;accession-num&gt;22378472&lt;/accession-num&gt;&lt;urls&gt;&lt;/urls&gt;&lt;electronic-resource-num&gt;http://dx.doi.org/10.1038/hr.2012.20&lt;/electronic-resource-num&gt;&lt;language&gt;English&lt;/language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CCF6F6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2B228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FD90CE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D0F506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iabete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F54D1BA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23FEB1A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7CF2087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59 – 2.45</w:t>
            </w:r>
          </w:p>
        </w:tc>
      </w:tr>
      <w:tr w:rsidR="00D446AE" w:rsidRPr="00677860" w14:paraId="11690734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DB0EBF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aj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12" \o "Saji, 2012 #518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YWppPC9BdXRob3I+PFllYXI+MjAxMjwvWWVhcj48UmVj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YWppPC9BdXRob3I+PFllYXI+MjAxMjwvWWVhcj48UmVj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58EB0C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3E0B7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C4BBC5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8507B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iabete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867EA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34B4BD5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14D02D5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4 – 4.08</w:t>
            </w:r>
          </w:p>
        </w:tc>
      </w:tr>
      <w:tr w:rsidR="00D446AE" w:rsidRPr="00677860" w14:paraId="7C716C9C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46152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Vermeer</w:t>
            </w:r>
            <w:hyperlink w:anchor="_ENREF_14" w:tooltip="Vermeer, 2002 #31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Vermeer&lt;/Author&gt;&lt;Year&gt;2002&lt;/Year&gt;&lt;RecNum&gt;312&lt;/RecNum&gt;&lt;DisplayText&gt;&lt;style face="superscript"&gt;14&lt;/style&gt;&lt;/DisplayText&gt;&lt;record&gt;&lt;rec-number&gt;312&lt;/rec-number&gt;&lt;foreign-keys&gt;&lt;key app="EN" db-id="wvvxd2eaas5f50ezzempdf28z2spftdx9d50"&gt;312&lt;/key&gt;&lt;/foreign-keys&gt;&lt;ref-type name="Journal Article"&gt;17&lt;/ref-type&gt;&lt;contributors&gt;&lt;authors&gt;&lt;author&gt;Vermeer, S. E.&lt;/author&gt;&lt;author&gt;Koudstaal, P. J.&lt;/author&gt;&lt;author&gt;Oudkerk, M.&lt;/author&gt;&lt;author&gt;Hofman, A.&lt;/author&gt;&lt;author&gt;Breteler, M. M.&lt;/author&gt;&lt;/authors&gt;&lt;/contributors&gt;&lt;auth-address&gt;Department of Epidemiology, Erasmus Medical Centre Rotterdam, the Netherlands.&lt;/auth-address&gt;&lt;titles&gt;&lt;title&gt;Prevalence and risk factors of silent brain infarcts in the population-based Rotterdam Scan Study&lt;/title&gt;&lt;secondary-title&gt;Stroke&lt;/secondary-title&gt;&lt;alt-title&gt;Stroke&lt;/alt-title&gt;&lt;/titles&gt;&lt;periodical&gt;&lt;full-title&gt;Stroke&lt;/full-title&gt;&lt;abbr-1&gt;Stroke&lt;/abbr-1&gt;&lt;/periodical&gt;&lt;alt-periodical&gt;&lt;full-title&gt;Stroke&lt;/full-title&gt;&lt;abbr-1&gt;Stroke&lt;/abbr-1&gt;&lt;/alt-periodical&gt;&lt;pages&gt;21-5&lt;/pages&gt;&lt;volume&gt;33&lt;/volume&gt;&lt;number&gt;1&lt;/number&gt;&lt;keywords&gt;&lt;keyword&gt;Age Factors&lt;/keyword&gt;&lt;keyword&gt;Aged&lt;/keyword&gt;&lt;keyword&gt;Blood Pressure&lt;/keyword&gt;&lt;keyword&gt;Cerebral Infarction/di [Diagnosis]&lt;/keyword&gt;&lt;keyword&gt;*Cerebral Infarction/ep [Epidemiology]&lt;/keyword&gt;&lt;keyword&gt;*Cerebral Infarction/et [Etiology]&lt;/keyword&gt;&lt;keyword&gt;Cohort Studies&lt;/keyword&gt;&lt;keyword&gt;Female&lt;/keyword&gt;&lt;keyword&gt;Humans&lt;/keyword&gt;&lt;keyword&gt;Magnetic Resonance Imaging&lt;/keyword&gt;&lt;keyword&gt;Male&lt;/keyword&gt;&lt;keyword&gt;Middle Aged&lt;/keyword&gt;&lt;keyword&gt;Netherlands/ep [Epidemiology]&lt;/keyword&gt;&lt;keyword&gt;Prevalence&lt;/keyword&gt;&lt;keyword&gt;Prospective Studies&lt;/keyword&gt;&lt;keyword&gt;Risk Factors&lt;/keyword&gt;&lt;keyword&gt;Sex Factors&lt;/keyword&gt;&lt;keyword&gt;Smoking/ae [Adverse Effects]&lt;/keyword&gt;&lt;/keywords&gt;&lt;dates&gt;&lt;year&gt;2002&lt;/year&gt;&lt;pub-dates&gt;&lt;date&gt;Jan&lt;/date&gt;&lt;/pub-dates&gt;&lt;/dates&gt;&lt;isbn&gt;1524-4628&lt;/isbn&gt;&lt;accession-num&gt;11779883&lt;/accession-num&gt;&lt;work-type&gt;Research Support, Non-U.S. Gov&amp;apos;t&lt;/work-type&gt;&lt;urls&gt;&lt;/urls&gt;&lt;language&gt;English&lt;/language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A5788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0D3E8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etherlan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240A6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B09B1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iabete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3B851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07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6ECB1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71AFC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4 – 1.5</w:t>
            </w:r>
          </w:p>
        </w:tc>
      </w:tr>
      <w:tr w:rsidR="00D446AE" w:rsidRPr="00677860" w14:paraId="105C43AB" w14:textId="77777777" w:rsidTr="008736DB">
        <w:trPr>
          <w:trHeight w:val="315"/>
        </w:trPr>
        <w:tc>
          <w:tcPr>
            <w:tcW w:w="241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609E86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Vermeer</w:t>
            </w:r>
            <w:hyperlink w:anchor="_ENREF_15" w:tooltip="Vermeer, 2003 #293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WZXJtZWVyPC9BdXRob3I+PFllYXI+MjAwMzwvWWVhcj48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zkyLTY8L3BhZ2VzPjx2b2x1bWU+MzQ8L3ZvbHVtZT48bnVtYmVyPjI8L251bWJlcj48a2V5d29y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WZXJtZWVyPC9BdXRob3I+PFllYXI+MjAwMzwvWWVhcj48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zkyLTY8L3BhZ2VzPjx2b2x1bWU+MzQ8L3ZvbHVtZT48bnVtYmVyPjI8L251bWJlcj48a2V5d29y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5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AE4C46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3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B1123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etherlan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149A5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*</w:t>
            </w:r>
          </w:p>
        </w:tc>
        <w:tc>
          <w:tcPr>
            <w:tcW w:w="2409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7153E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iabete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AC47B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668</w:t>
            </w:r>
          </w:p>
        </w:tc>
        <w:tc>
          <w:tcPr>
            <w:tcW w:w="1049" w:type="dxa"/>
            <w:tcBorders>
              <w:top w:val="nil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  <w:hideMark/>
          </w:tcPr>
          <w:p w14:paraId="4747208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  <w:hideMark/>
          </w:tcPr>
          <w:p w14:paraId="0EB6A81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0 – 8.5</w:t>
            </w:r>
          </w:p>
        </w:tc>
      </w:tr>
      <w:tr w:rsidR="00D446AE" w:rsidRPr="00677860" w14:paraId="7D07B7DE" w14:textId="77777777" w:rsidTr="008736DB">
        <w:trPr>
          <w:trHeight w:val="315"/>
        </w:trPr>
        <w:tc>
          <w:tcPr>
            <w:tcW w:w="24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9CB68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Yi</w:t>
            </w:r>
            <w:hyperlink w:anchor="_ENREF_24" w:tooltip="Yi, 2011 #528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ZaTwvQXV0aG9yPjxZZWFyPjIwMTE8L1llYXI+PFJlY051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ZaTwvQXV0aG9yPjxZZWFyPjIwMTE8L1llYXI+PFJlY051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128CB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BAC389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hin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904E8D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C64E85A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iabete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632AEA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00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0162C3A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44F819E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5 – 1.99</w:t>
            </w:r>
          </w:p>
        </w:tc>
      </w:tr>
      <w:tr w:rsidR="00D446AE" w:rsidRPr="00677860" w14:paraId="405D5303" w14:textId="77777777" w:rsidTr="008736DB">
        <w:trPr>
          <w:trHeight w:val="315"/>
        </w:trPr>
        <w:tc>
          <w:tcPr>
            <w:tcW w:w="12616" w:type="dxa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noWrap/>
            <w:vAlign w:val="bottom"/>
          </w:tcPr>
          <w:p w14:paraId="2C25C75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  <w:t>CHRONIC KIDNEY DISEASE</w:t>
            </w:r>
          </w:p>
        </w:tc>
      </w:tr>
      <w:tr w:rsidR="00D446AE" w:rsidRPr="00677860" w14:paraId="00957A6B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7465DF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hou</w:t>
            </w:r>
            <w:hyperlink w:anchor="_ENREF_18" w:tooltip="Chou, 2011 #98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DaG91PC9BdXRob3I+PFllYXI+MjAxMTwvWWVhcj48UmVj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jEyMC01PC9wYWdlcz48dm9sdW1lPjQyPC92b2x1bWU+PG51bWJlcj44PC9udW1iZXI+PGtleXdv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DaG91PC9BdXRob3I+PFllYXI+MjAxMTwvWWVhcj48UmVj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jEyMC01PC9wYWdlcz48dm9sdW1lPjQyPC92b2x1bWU+PG51bWJlcj44PC9udW1iZXI+PGtleXdv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8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190090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B716C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aiw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3F1A3D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/R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2736E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eGFR</w:t>
            </w:r>
            <w:proofErr w:type="spellEnd"/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(45.0-59.9)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3717CC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3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CBCD3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C8D377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53-6.46</w:t>
            </w:r>
          </w:p>
        </w:tc>
      </w:tr>
      <w:tr w:rsidR="00D446AE" w:rsidRPr="00677860" w14:paraId="6D68CA3B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186188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lastRenderedPageBreak/>
              <w:t>Chou</w:t>
            </w:r>
            <w:hyperlink w:anchor="_ENREF_18" w:tooltip="Chou, 2011 #98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DaG91PC9BdXRob3I+PFllYXI+MjAxMTwvWWVhcj48UmVj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jEyMC01PC9wYWdlcz48dm9sdW1lPjQyPC92b2x1bWU+PG51bWJlcj44PC9udW1iZXI+PGtleXdv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DaG91PC9BdXRob3I+PFllYXI+MjAxMTwvWWVhcj48UmVj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jEyMC01PC9wYWdlcz48dm9sdW1lPjQyPC92b2x1bWU+PG51bWJlcj44PC9udW1iZXI+PGtleXdv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8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0682C6C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7CD26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aiw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A9FCC0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/R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F644476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eGFR</w:t>
            </w:r>
            <w:proofErr w:type="spellEnd"/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(30-44.9)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4A33F5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3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05C158E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657C522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.00-37.10</w:t>
            </w:r>
          </w:p>
        </w:tc>
      </w:tr>
      <w:tr w:rsidR="00D446AE" w:rsidRPr="00677860" w14:paraId="2C1DB5B8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23236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e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6" \o "Heo, 2010 #445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j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C91cmxzPjxlbGVjdHJvbmljLXJlc291cmNlLW51bT5odHRwOi8v
ZHguZG9pLm9yZy8xMC4xMDE2L2ouam5zLjIwMTAuMDcuMDA3PC9lbGVjdHJvbmljLXJlc291cmNl
LW51bT48bGFuZ3VhZ2U+RW5nbGlzaD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j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C91cmxzPjxlbGVjdHJvbmljLXJlc291cmNlLW51bT5odHRwOi8v
ZHguZG9pLm9yZy8xMC4xMDE2L2ouam5zLjIwMTAuMDcuMDA3PC9lbGVjdHJvbmljLXJlc291cmNl
LW51bT48bGFuZ3VhZ2U+RW5nbGlzaD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6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7113A7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AFC0B1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2417B5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525B59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Serum </w:t>
            </w: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reatinine</w:t>
            </w:r>
            <w:proofErr w:type="spellEnd"/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2B4146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7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80B12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19F6CC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7 – 2.30</w:t>
            </w:r>
          </w:p>
        </w:tc>
      </w:tr>
      <w:tr w:rsidR="00D446AE" w:rsidRPr="00677860" w14:paraId="55774FB5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AD123D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ongstreth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9" \o "Longstreth, 1998 #492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Longstreth&lt;/Author&gt;&lt;Year&gt;1998&lt;/Year&gt;&lt;RecNum&gt;492&lt;/RecNum&gt;&lt;DisplayText&gt;&lt;style face="superscript"&gt;9&lt;/style&gt;&lt;/DisplayText&gt;&lt;record&gt;&lt;rec-number&gt;492&lt;/rec-number&gt;&lt;foreign-keys&gt;&lt;key app="EN" db-id="wvvxd2eaas5f50ezzempdf28z2spftdx9d50"&gt;492&lt;/key&gt;&lt;/foreign-keys&gt;&lt;ref-type name="Journal Article"&gt;17&lt;/ref-type&gt;&lt;contributors&gt;&lt;authors&gt;&lt;author&gt;Longstreth, W. T., Jr.&lt;/author&gt;&lt;author&gt;Bernick, C.&lt;/author&gt;&lt;author&gt;Manolio, T. A.&lt;/author&gt;&lt;author&gt;Bryan, N.&lt;/author&gt;&lt;author&gt;Jungreis, C. A.&lt;/author&gt;&lt;author&gt;Price, T. R.&lt;/author&gt;&lt;/authors&gt;&lt;/contributors&gt;&lt;auth-address&gt;Department of Neurology, University of Washington, Seattle, USA. wl@u.washington.edu&lt;/auth-address&gt;&lt;titles&gt;&lt;title&gt;Lacunar infarcts defined by magnetic resonance imaging of 3660 elderly people: the Cardiovascular Health Study&lt;/title&gt;&lt;secondary-title&gt;Archives of Neurology&lt;/secondary-title&gt;&lt;alt-title&gt;Arch Neurol&lt;/alt-title&gt;&lt;/titles&gt;&lt;periodical&gt;&lt;full-title&gt;Archives of Neurology&lt;/full-title&gt;&lt;abbr-1&gt;Arch Neurol&lt;/abbr-1&gt;&lt;/periodical&gt;&lt;alt-periodical&gt;&lt;full-title&gt;Archives of Neurology&lt;/full-title&gt;&lt;abbr-1&gt;Arch Neurol&lt;/abbr-1&gt;&lt;/alt-periodical&gt;&lt;pages&gt;1217-25&lt;/pages&gt;&lt;volume&gt;55&lt;/volume&gt;&lt;number&gt;9&lt;/number&gt;&lt;keywords&gt;&lt;keyword&gt;Aged&lt;/keyword&gt;&lt;keyword&gt;Cerebral Infarction/et [Etiology]&lt;/keyword&gt;&lt;keyword&gt;*Cerebral Infarction/pa [Pathology]&lt;/keyword&gt;&lt;keyword&gt;Female&lt;/keyword&gt;&lt;keyword&gt;Humans&lt;/keyword&gt;&lt;keyword&gt;Longitudinal Studies&lt;/keyword&gt;&lt;keyword&gt;*Magnetic Resonance Imaging&lt;/keyword&gt;&lt;keyword&gt;Male&lt;/keyword&gt;&lt;keyword&gt;Multivariate Analysis&lt;/keyword&gt;&lt;keyword&gt;Risk Factors&lt;/keyword&gt;&lt;/keywords&gt;&lt;dates&gt;&lt;year&gt;1998&lt;/year&gt;&lt;pub-dates&gt;&lt;date&gt;Sep&lt;/date&gt;&lt;/pub-dates&gt;&lt;/dates&gt;&lt;isbn&gt;0003-9942&lt;/isbn&gt;&lt;accession-num&gt;9740116&lt;/accession-num&gt;&lt;work-type&gt;Research Support, U.S. Gov&amp;apos;t, P.H.S.&lt;/work-type&gt;&lt;urls&gt;&lt;/urls&gt;&lt;language&gt;English&lt;/language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9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59D53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546E9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323CD7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Φ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8DCE3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Serum </w:t>
            </w: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reatinine</w:t>
            </w:r>
            <w:proofErr w:type="spell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≥1.3 vs. ≤0.9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2D874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63AB5A1A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3FAC70FC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3 – 2.07</w:t>
            </w:r>
          </w:p>
        </w:tc>
      </w:tr>
      <w:tr w:rsidR="00D446AE" w:rsidRPr="00677860" w14:paraId="7F73889F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D39BCA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ongstreth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10" \o "Longstreth, 2002 #514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Longstreth&lt;/Author&gt;&lt;Year&gt;2002&lt;/Year&gt;&lt;RecNum&gt;514&lt;/RecNum&gt;&lt;DisplayText&gt;&lt;style face="superscript"&gt;10&lt;/style&gt;&lt;/DisplayText&gt;&lt;record&gt;&lt;rec-number&gt;514&lt;/rec-number&gt;&lt;foreign-keys&gt;&lt;key app="EN" db-id="wvvxd2eaas5f50ezzempdf28z2spftdx9d50"&gt;514&lt;/key&gt;&lt;/foreign-keys&gt;&lt;ref-type name="Journal Article"&gt;17&lt;/ref-type&gt;&lt;contributors&gt;&lt;authors&gt;&lt;author&gt;Longstreth, W. T., Jr.&lt;/author&gt;&lt;author&gt;Dulberg, C.&lt;/author&gt;&lt;author&gt;Manolio, T. A.&lt;/author&gt;&lt;author&gt;Lewis, M. R.&lt;/author&gt;&lt;author&gt;Baeuchamp, N. J., Jr.&lt;/author&gt;&lt;author&gt;O&amp;apos;Leary, D.&lt;/author&gt;&lt;author&gt;Carr, J.&lt;/author&gt;&lt;author&gt;Furberg, C. D.&lt;/author&gt;&lt;/authors&gt;&lt;/contributors&gt;&lt;titles&gt;&lt;title&gt;Incidence, manifestations, and predictors of brain infarcts defined by serial cranial magnetic resonance imaging in the elderly: the Cardiovascular Health Study&lt;/title&gt;&lt;secondary-title&gt;Stroke&lt;/secondary-title&gt;&lt;/titles&gt;&lt;periodical&gt;&lt;full-title&gt;Stroke&lt;/full-title&gt;&lt;abbr-1&gt;Stroke&lt;/abbr-1&gt;&lt;/periodical&gt;&lt;pages&gt;2376-2382&lt;/pages&gt;&lt;volume&gt;33&lt;/volume&gt;&lt;number&gt;10&lt;/number&gt;&lt;reprint-edition&gt;NOT IN FILE&lt;/reprint-edition&gt;&lt;dates&gt;&lt;year&gt;2002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0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B06393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8CDCCD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A3765F6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4F67C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Serum </w:t>
            </w: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reatinine</w:t>
            </w:r>
            <w:proofErr w:type="spell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&gt;112 vs. &lt;75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4C4BB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4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5101042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2F08CB7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 - 2.4</w:t>
            </w:r>
          </w:p>
        </w:tc>
      </w:tr>
      <w:tr w:rsidR="00D446AE" w:rsidRPr="00677860" w14:paraId="266B752A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4D328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elig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1" \o "Seliger, 2005 #533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Seliger&lt;/Author&gt;&lt;Year&gt;2005&lt;/Year&gt;&lt;RecNum&gt;533&lt;/RecNum&gt;&lt;DisplayText&gt;&lt;style face="superscript"&gt;31&lt;/style&gt;&lt;/DisplayText&gt;&lt;record&gt;&lt;rec-number&gt;533&lt;/rec-number&gt;&lt;foreign-keys&gt;&lt;key app="EN" db-id="wvvxd2eaas5f50ezzempdf28z2spftdx9d50"&gt;533&lt;/key&gt;&lt;/foreign-keys&gt;&lt;ref-type name="Journal Article"&gt;17&lt;/ref-type&gt;&lt;contributors&gt;&lt;authors&gt;&lt;author&gt;Seliger, S. L.&lt;/author&gt;&lt;author&gt;Longstreth, W. T., Jr.&lt;/author&gt;&lt;author&gt;Katz, R.&lt;/author&gt;&lt;author&gt;Manolio, T. A.&lt;/author&gt;&lt;author&gt;Fried, L. F.&lt;/author&gt;&lt;author&gt;Shlipak, M.&lt;/author&gt;&lt;author&gt;et al.,&lt;/author&gt;&lt;/authors&gt;&lt;/contributors&gt;&lt;titles&gt;&lt;title&gt;Cystatin C and subclinical brain infarction&lt;/title&gt;&lt;secondary-title&gt;J Am Soc Nephrol.&lt;/secondary-title&gt;&lt;/titles&gt;&lt;periodical&gt;&lt;full-title&gt;J Am Soc Nephrol.&lt;/full-title&gt;&lt;/periodical&gt;&lt;pages&gt;3721-3727&lt;/pages&gt;&lt;volume&gt;16&lt;/volume&gt;&lt;number&gt;12&lt;/number&gt;&lt;reprint-edition&gt;NOT IN FILE&lt;/reprint-edition&gt;&lt;dates&gt;&lt;year&gt;2005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9814C6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61BE7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D44FC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04F40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erum</w:t>
            </w:r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</w:t>
            </w: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reatinine</w:t>
            </w:r>
            <w:proofErr w:type="spellEnd"/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13C5D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7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9942D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A4F58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8 – 1.19</w:t>
            </w:r>
          </w:p>
        </w:tc>
      </w:tr>
      <w:tr w:rsidR="00D446AE" w:rsidRPr="00677860" w14:paraId="59DEDCCA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7A91B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elig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1" \o "Seliger, 2005 #533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Seliger&lt;/Author&gt;&lt;Year&gt;2005&lt;/Year&gt;&lt;RecNum&gt;533&lt;/RecNum&gt;&lt;DisplayText&gt;&lt;style face="superscript"&gt;31&lt;/style&gt;&lt;/DisplayText&gt;&lt;record&gt;&lt;rec-number&gt;533&lt;/rec-number&gt;&lt;foreign-keys&gt;&lt;key app="EN" db-id="wvvxd2eaas5f50ezzempdf28z2spftdx9d50"&gt;533&lt;/key&gt;&lt;/foreign-keys&gt;&lt;ref-type name="Journal Article"&gt;17&lt;/ref-type&gt;&lt;contributors&gt;&lt;authors&gt;&lt;author&gt;Seliger, S. L.&lt;/author&gt;&lt;author&gt;Longstreth, W. T., Jr.&lt;/author&gt;&lt;author&gt;Katz, R.&lt;/author&gt;&lt;author&gt;Manolio, T. A.&lt;/author&gt;&lt;author&gt;Fried, L. F.&lt;/author&gt;&lt;author&gt;Shlipak, M.&lt;/author&gt;&lt;author&gt;et al.,&lt;/author&gt;&lt;/authors&gt;&lt;/contributors&gt;&lt;titles&gt;&lt;title&gt;Cystatin C and subclinical brain infarction&lt;/title&gt;&lt;secondary-title&gt;J Am Soc Nephrol.&lt;/secondary-title&gt;&lt;/titles&gt;&lt;periodical&gt;&lt;full-title&gt;J Am Soc Nephrol.&lt;/full-title&gt;&lt;/periodical&gt;&lt;pages&gt;3721-3727&lt;/pages&gt;&lt;volume&gt;16&lt;/volume&gt;&lt;number&gt;12&lt;/number&gt;&lt;reprint-edition&gt;NOT IN FILE&lt;/reprint-edition&gt;&lt;dates&gt;&lt;year&gt;2005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3501E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97E93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DBCAF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0523B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ystatin</w:t>
            </w:r>
            <w:proofErr w:type="spellEnd"/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C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38FF9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78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1AB266D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491F893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9 - 1.32</w:t>
            </w:r>
          </w:p>
        </w:tc>
      </w:tr>
      <w:tr w:rsidR="00D446AE" w:rsidRPr="00677860" w14:paraId="1D72935D" w14:textId="77777777" w:rsidTr="008736DB">
        <w:trPr>
          <w:trHeight w:val="315"/>
        </w:trPr>
        <w:tc>
          <w:tcPr>
            <w:tcW w:w="12616" w:type="dxa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55C90FD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  <w:t>METABOLIC SYNDROME</w:t>
            </w:r>
          </w:p>
        </w:tc>
      </w:tr>
      <w:tr w:rsidR="00D446AE" w:rsidRPr="00677860" w14:paraId="25946261" w14:textId="77777777" w:rsidTr="008736DB">
        <w:trPr>
          <w:trHeight w:val="315"/>
        </w:trPr>
        <w:tc>
          <w:tcPr>
            <w:tcW w:w="24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8C16D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Bokur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" \o "Bokura, 2008 #192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b2t1cmE8L0F1dGhvcj48WWVhcj4yMDA4PC9ZZWFyPjxS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b2t1cmE8L0F1dGhvcj48WWVhcj4yMDA4PC9ZZWFyPjxS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55684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8E901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3B68FA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36FA6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Met. Syndrome (no. </w:t>
            </w:r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of</w:t>
            </w:r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syndrome components 4 vs. 0)</w:t>
            </w:r>
          </w:p>
        </w:tc>
        <w:tc>
          <w:tcPr>
            <w:tcW w:w="1219" w:type="dxa"/>
            <w:gridSpan w:val="2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30915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151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374392E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4.7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3666ECBA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11-10.50</w:t>
            </w:r>
          </w:p>
        </w:tc>
      </w:tr>
      <w:tr w:rsidR="00D446AE" w:rsidRPr="00677860" w14:paraId="1B20F790" w14:textId="77777777" w:rsidTr="008736DB">
        <w:trPr>
          <w:trHeight w:val="315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8EEFAA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Bokur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" \o "Bokura, 2008 #192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b2t1cmE8L0F1dGhvcj48WWVhcj4yMDA4PC9ZZWFyPjxS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b2t1cmE8L0F1dGhvcj48WWVhcj4yMDA4PC9ZZWFyPjxS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8D311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27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A0FB2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701" w:type="dxa"/>
            <w:gridSpan w:val="2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CFB8B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ED610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et. Syndrome (dichotomous)</w:t>
            </w:r>
          </w:p>
        </w:tc>
        <w:tc>
          <w:tcPr>
            <w:tcW w:w="1219" w:type="dxa"/>
            <w:gridSpan w:val="2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B1082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151</w:t>
            </w:r>
          </w:p>
        </w:tc>
        <w:tc>
          <w:tcPr>
            <w:tcW w:w="1049" w:type="dxa"/>
            <w:tcBorders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39920D7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43</w:t>
            </w:r>
          </w:p>
        </w:tc>
        <w:tc>
          <w:tcPr>
            <w:tcW w:w="1276" w:type="dxa"/>
            <w:tcBorders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331A830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53 – 3.87</w:t>
            </w:r>
          </w:p>
        </w:tc>
      </w:tr>
      <w:tr w:rsidR="00D446AE" w:rsidRPr="00677860" w14:paraId="7AA0717E" w14:textId="77777777" w:rsidTr="008736DB">
        <w:trPr>
          <w:trHeight w:val="315"/>
        </w:trPr>
        <w:tc>
          <w:tcPr>
            <w:tcW w:w="2410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AC6114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90981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527B45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3F90D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A3F9A6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  <w:tc>
          <w:tcPr>
            <w:tcW w:w="1219" w:type="dxa"/>
            <w:gridSpan w:val="2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1AD069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  <w:tc>
          <w:tcPr>
            <w:tcW w:w="1049" w:type="dxa"/>
            <w:tcBorders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15E3561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4D6A1B26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</w:tr>
      <w:tr w:rsidR="00D446AE" w:rsidRPr="00677860" w14:paraId="61169951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2EF62A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won</w:t>
            </w:r>
            <w:hyperlink w:anchor="_ENREF_19" w:tooltip="Kwon, 2006 #224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NjwvWWVhcj48UmVj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Q2Ni03MDwvcGFnZXM+PHZvbHVt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NjwvWWVhcj48UmVj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Q2Ni03MDwvcGFnZXM+PHZvbHVt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9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A6B22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6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0D569C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C093B6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EF7C5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et. Syndrome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81090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88</w:t>
            </w:r>
          </w:p>
        </w:tc>
        <w:tc>
          <w:tcPr>
            <w:tcW w:w="1049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6144A7C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18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21E4C99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8 - 3.44</w:t>
            </w:r>
          </w:p>
        </w:tc>
      </w:tr>
      <w:tr w:rsidR="00D446AE" w:rsidRPr="00677860" w14:paraId="2BFBF313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04B51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won</w:t>
            </w:r>
            <w:hyperlink w:anchor="_ENREF_20" w:tooltip="Kwon, 2009 #150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OTwvWWVhcj48UmVj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OTwvWWVhcj48UmVj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0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A4B03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9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F09EF6C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B32E53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9046C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et. Syndrome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BF8D57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254</w:t>
            </w:r>
          </w:p>
        </w:tc>
        <w:tc>
          <w:tcPr>
            <w:tcW w:w="1049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642198C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68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77EF221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5 – 2.44</w:t>
            </w:r>
          </w:p>
        </w:tc>
      </w:tr>
      <w:tr w:rsidR="00D446AE" w:rsidRPr="00677860" w14:paraId="50E4E0DC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A8D93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ark</w:t>
            </w:r>
            <w:hyperlink w:anchor="_ENREF_23" w:tooltip="Park, 2008 #114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Park&lt;/Author&gt;&lt;Year&gt;2008&lt;/Year&gt;&lt;RecNum&gt;114&lt;/RecNum&gt;&lt;DisplayText&gt;&lt;style face="superscript"&gt;23&lt;/style&gt;&lt;/DisplayText&gt;&lt;record&gt;&lt;rec-number&gt;114&lt;/rec-number&gt;&lt;foreign-keys&gt;&lt;key app="EN" db-id="tfed5fr28szfe5epfpx5fa52wzx9wz29dx0p"&gt;114&lt;/key&gt;&lt;/foreign-keys&gt;&lt;ref-type name="Journal Article"&gt;17&lt;/ref-type&gt;&lt;contributors&gt;&lt;authors&gt;&lt;author&gt;Park, K.&lt;/author&gt;&lt;author&gt;Yasuda, N.&lt;/author&gt;&lt;author&gt;Toyonaga, S.&lt;/author&gt;&lt;author&gt;Tsubosaki, E.&lt;/author&gt;&lt;author&gt;Nakabayashi, H.&lt;/author&gt;&lt;author&gt;Shimizu, K.&lt;/author&gt;&lt;/authors&gt;&lt;/contributors&gt;&lt;titles&gt;&lt;title&gt;Significant associations of metabolic syndrome and its components with silent lacunar infarction in middle aged subjects&lt;/title&gt;&lt;secondary-title&gt;J Neurol Neurosurg Psychiatry.&lt;/secondary-title&gt;&lt;/titles&gt;&lt;periodical&gt;&lt;full-title&gt;J Neurol Neurosurg Psychiatry.&lt;/full-title&gt;&lt;/periodical&gt;&lt;pages&gt;719-721&lt;/pages&gt;&lt;volume&gt;79&lt;/volume&gt;&lt;number&gt;6&lt;/number&gt;&lt;reprint-edition&gt;NOT IN FILE&lt;/reprint-edition&gt;&lt;dates&gt;&lt;year&gt;2008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3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A237D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44648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D0944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D686AC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et. Syndrome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F94496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7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08C8E8A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6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1E918D4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4.30 - 9.90</w:t>
            </w:r>
          </w:p>
        </w:tc>
      </w:tr>
      <w:tr w:rsidR="00D446AE" w:rsidRPr="00677860" w14:paraId="682A7201" w14:textId="77777777" w:rsidTr="008736DB">
        <w:trPr>
          <w:trHeight w:val="315"/>
        </w:trPr>
        <w:tc>
          <w:tcPr>
            <w:tcW w:w="12616" w:type="dxa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noWrap/>
            <w:vAlign w:val="bottom"/>
          </w:tcPr>
          <w:p w14:paraId="7793477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  <w:t>OBESITY</w:t>
            </w:r>
          </w:p>
        </w:tc>
      </w:tr>
      <w:tr w:rsidR="00D446AE" w:rsidRPr="00677860" w14:paraId="37A29D08" w14:textId="77777777" w:rsidTr="008736DB">
        <w:trPr>
          <w:trHeight w:val="315"/>
        </w:trPr>
        <w:tc>
          <w:tcPr>
            <w:tcW w:w="2498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648A46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on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1" \o "Aono, 2007 #520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Aono&lt;/Author&gt;&lt;Year&gt;2007&lt;/Year&gt;&lt;RecNum&gt;520&lt;/RecNum&gt;&lt;DisplayText&gt;&lt;style face="superscript"&gt;1&lt;/style&gt;&lt;/DisplayText&gt;&lt;record&gt;&lt;rec-number&gt;520&lt;/rec-number&gt;&lt;foreign-keys&gt;&lt;key app="EN" db-id="wvvxd2eaas5f50ezzempdf28z2spftdx9d50"&gt;520&lt;/key&gt;&lt;/foreign-keys&gt;&lt;ref-type name="Journal Article"&gt;17&lt;/ref-type&gt;&lt;contributors&gt;&lt;authors&gt;&lt;author&gt;Aono, Y.&lt;/author&gt;&lt;author&gt;Ohkubo, T.&lt;/author&gt;&lt;author&gt;Kikuya, M.&lt;/author&gt;&lt;author&gt;et al.,&lt;/author&gt;&lt;/authors&gt;&lt;/contributors&gt;&lt;titles&gt;&lt;title&gt;Plasma fibrinogen, ambulatory blood pressure, and silent cerebrovascular lesions: the Ohasama study&lt;/title&gt;&lt;secondary-title&gt;Arterioscler Thromb Vasc Biol.&lt;/secondary-title&gt;&lt;/titles&gt;&lt;periodical&gt;&lt;full-title&gt;Arterioscler Thromb Vasc Biol.&lt;/full-title&gt;&lt;/periodical&gt;&lt;pages&gt;963-968&lt;/pages&gt;&lt;volume&gt;27&lt;/volume&gt;&lt;reprint-edition&gt;NOT IN FILE&lt;/reprint-edition&gt;&lt;dates&gt;&lt;year&gt;2007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19673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7</w:t>
            </w:r>
          </w:p>
        </w:tc>
        <w:tc>
          <w:tcPr>
            <w:tcW w:w="1366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995CE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1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8E056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72011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BMI ≥ 25 vs. &lt;25 kg/m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A0531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958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56A1006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799A830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53 – 0.97</w:t>
            </w:r>
          </w:p>
        </w:tc>
      </w:tr>
      <w:tr w:rsidR="00D446AE" w:rsidRPr="00677860" w14:paraId="606FAEBC" w14:textId="77777777" w:rsidTr="008736DB">
        <w:trPr>
          <w:trHeight w:val="300"/>
        </w:trPr>
        <w:tc>
          <w:tcPr>
            <w:tcW w:w="2498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6F19F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sum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2" \o "Asumi, 2010 #527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430AD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802CCD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E7A2B6C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E0D91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BMI &gt; 25 vs. &lt;25 kg/m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FF49E1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660EF2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C3AA7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32 – 3.91</w:t>
            </w:r>
          </w:p>
        </w:tc>
      </w:tr>
      <w:tr w:rsidR="00D446AE" w:rsidRPr="00677860" w14:paraId="6FD14477" w14:textId="77777777" w:rsidTr="008736DB">
        <w:trPr>
          <w:trHeight w:val="300"/>
        </w:trPr>
        <w:tc>
          <w:tcPr>
            <w:tcW w:w="2498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8F46C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Bokur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" \o "Bokura, 2008 #192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b2t1cmE8L0F1dGhvcj48WWVhcj4yMDA4PC9ZZWFyPjxS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b2t1cmE8L0F1dGhvcj48WWVhcj4yMDA4PC9ZZWFyPjxS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9B0A0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DC57D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223D1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8DF2D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BMI ≥ 25 kg/m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A931DC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1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3DEAC16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720974C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5 – 2.27</w:t>
            </w:r>
          </w:p>
        </w:tc>
      </w:tr>
      <w:tr w:rsidR="00D446AE" w:rsidRPr="00677860" w14:paraId="49BFB95A" w14:textId="77777777" w:rsidTr="008736DB">
        <w:trPr>
          <w:trHeight w:val="300"/>
        </w:trPr>
        <w:tc>
          <w:tcPr>
            <w:tcW w:w="2498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3C6B2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oward</w:t>
            </w:r>
            <w:hyperlink w:anchor="_ENREF_7" w:tooltip="Howard, 1998 #359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7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E7ED5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98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882C1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0F7AB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E49A8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BMI/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08D5CD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7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FF127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74DFF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5 – 1.08</w:t>
            </w:r>
          </w:p>
        </w:tc>
      </w:tr>
      <w:tr w:rsidR="00D446AE" w:rsidRPr="00677860" w14:paraId="702A4B40" w14:textId="77777777" w:rsidTr="008736DB">
        <w:trPr>
          <w:trHeight w:val="300"/>
        </w:trPr>
        <w:tc>
          <w:tcPr>
            <w:tcW w:w="2498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369041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won</w:t>
            </w:r>
            <w:hyperlink w:anchor="_ENREF_19" w:tooltip="Kwon, 2006 #224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NjwvWWVhcj48UmVj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Q2Ni03MDwvcGFnZXM+PHZvbHVt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NjwvWWVhcj48UmVj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Q2Ni03MDwvcGFnZXM+PHZvbHVt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9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48F04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6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374F8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F3BA0C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3558C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arge W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9C361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D4021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61489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41 – 1.18</w:t>
            </w:r>
          </w:p>
        </w:tc>
      </w:tr>
      <w:tr w:rsidR="00D446AE" w:rsidRPr="00677860" w14:paraId="3CC603B6" w14:textId="77777777" w:rsidTr="008736DB">
        <w:trPr>
          <w:trHeight w:val="300"/>
        </w:trPr>
        <w:tc>
          <w:tcPr>
            <w:tcW w:w="2498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195CF4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won</w:t>
            </w:r>
            <w:hyperlink w:anchor="_ENREF_20" w:tooltip="Kwon, 2009 #150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OTwvWWVhcj48UmVj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OTwvWWVhcj48UmVj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0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B3CFE4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9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DF4BC5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E9624A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46C9C2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arge W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5B06EC0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2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C956DA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9C787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2 – 2.09</w:t>
            </w:r>
          </w:p>
        </w:tc>
      </w:tr>
      <w:tr w:rsidR="00D446AE" w:rsidRPr="00677860" w14:paraId="0588A913" w14:textId="77777777" w:rsidTr="008736DB">
        <w:trPr>
          <w:trHeight w:val="300"/>
        </w:trPr>
        <w:tc>
          <w:tcPr>
            <w:tcW w:w="2498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89237A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ee</w:t>
            </w:r>
            <w:hyperlink w:anchor="_ENREF_8" w:tooltip="Lee, 2000 #517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Lee&lt;/Author&gt;&lt;Year&gt;2000&lt;/Year&gt;&lt;RecNum&gt;517&lt;/RecNum&gt;&lt;DisplayText&gt;&lt;style face="superscript"&gt;8&lt;/style&gt;&lt;/DisplayText&gt;&lt;record&gt;&lt;rec-number&gt;517&lt;/rec-number&gt;&lt;foreign-keys&gt;&lt;key app="EN" db-id="wvvxd2eaas5f50ezzempdf28z2spftdx9d50"&gt;517&lt;/key&gt;&lt;/foreign-keys&gt;&lt;ref-type name="Journal Article"&gt;17&lt;/ref-type&gt;&lt;contributors&gt;&lt;authors&gt;&lt;author&gt;Lee, S. C.&lt;/author&gt;&lt;author&gt;Park, S. J.&lt;/author&gt;&lt;author&gt;Ki, H. K.&lt;/author&gt;&lt;author&gt;Gwon, H. C.&lt;/author&gt;&lt;author&gt;Chung, C. S.&lt;/author&gt;&lt;author&gt;Byun, H. S.&lt;/author&gt;&lt;author&gt;et al.,&lt;/author&gt;&lt;/authors&gt;&lt;/contributors&gt;&lt;titles&gt;&lt;title&gt;Prevalence and risk factors of silent cerebral infarction in apparently normal adults&lt;/title&gt;&lt;secondary-title&gt;Hypertension&lt;/secondary-title&gt;&lt;/titles&gt;&lt;periodical&gt;&lt;full-title&gt;Hypertension&lt;/full-title&gt;&lt;abbr-1&gt;Hypertension&lt;/abbr-1&gt;&lt;/periodical&gt;&lt;pages&gt;73-77&lt;/pages&gt;&lt;volume&gt;36&lt;/volume&gt;&lt;number&gt;1&lt;/number&gt;&lt;reprint-edition&gt;NOT IN FILE&lt;/reprint-edition&gt;&lt;dates&gt;&lt;year&gt;2000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8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88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22C84E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0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6B08AA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61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3841AA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3C03C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Obesity</w:t>
            </w:r>
          </w:p>
        </w:tc>
        <w:tc>
          <w:tcPr>
            <w:tcW w:w="113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69CE26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9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164E03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BBAA7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49 – 2.03</w:t>
            </w:r>
          </w:p>
        </w:tc>
      </w:tr>
      <w:tr w:rsidR="00D446AE" w:rsidRPr="00677860" w14:paraId="1E00D13A" w14:textId="77777777" w:rsidTr="008736DB">
        <w:trPr>
          <w:trHeight w:val="300"/>
        </w:trPr>
        <w:tc>
          <w:tcPr>
            <w:tcW w:w="2498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CAF6B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ark</w:t>
            </w:r>
            <w:hyperlink w:anchor="_ENREF_23" w:tooltip="Park, 2008 #114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Park&lt;/Author&gt;&lt;Year&gt;2008&lt;/Year&gt;&lt;RecNum&gt;114&lt;/RecNum&gt;&lt;DisplayText&gt;&lt;style face="superscript"&gt;23&lt;/style&gt;&lt;/DisplayText&gt;&lt;record&gt;&lt;rec-number&gt;114&lt;/rec-number&gt;&lt;foreign-keys&gt;&lt;key app="EN" db-id="tfed5fr28szfe5epfpx5fa52wzx9wz29dx0p"&gt;114&lt;/key&gt;&lt;/foreign-keys&gt;&lt;ref-type name="Journal Article"&gt;17&lt;/ref-type&gt;&lt;contributors&gt;&lt;authors&gt;&lt;author&gt;Park, K.&lt;/author&gt;&lt;author&gt;Yasuda, N.&lt;/author&gt;&lt;author&gt;Toyonaga, S.&lt;/author&gt;&lt;author&gt;Tsubosaki, E.&lt;/author&gt;&lt;author&gt;Nakabayashi, H.&lt;/author&gt;&lt;author&gt;Shimizu, K.&lt;/author&gt;&lt;/authors&gt;&lt;/contributors&gt;&lt;titles&gt;&lt;title&gt;Significant associations of metabolic syndrome and its components with silent lacunar infarction in middle aged subjects&lt;/title&gt;&lt;secondary-title&gt;J Neurol Neurosurg Psychiatry.&lt;/secondary-title&gt;&lt;/titles&gt;&lt;periodical&gt;&lt;full-title&gt;J Neurol Neurosurg Psychiatry.&lt;/full-title&gt;&lt;/periodical&gt;&lt;pages&gt;719-721&lt;/pages&gt;&lt;volume&gt;79&lt;/volume&gt;&lt;number&gt;6&lt;/number&gt;&lt;reprint-edition&gt;NOT IN FILE&lt;/reprint-edition&gt;&lt;dates&gt;&lt;year&gt;2008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3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88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66FEBB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470D4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1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D4F8E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9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5D212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arge WC (</w:t>
            </w: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ichotomised</w:t>
            </w:r>
            <w:proofErr w:type="spell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CE160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5E301FB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8.3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773DEED8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5.59 – 12.5</w:t>
            </w:r>
          </w:p>
        </w:tc>
      </w:tr>
      <w:tr w:rsidR="00D446AE" w:rsidRPr="00677860" w14:paraId="6A115488" w14:textId="77777777" w:rsidTr="008736DB">
        <w:trPr>
          <w:trHeight w:val="300"/>
        </w:trPr>
        <w:tc>
          <w:tcPr>
            <w:tcW w:w="2498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67622F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ark</w:t>
            </w:r>
            <w:hyperlink w:anchor="_ENREF_23" w:tooltip="Park, 2008 #114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Park&lt;/Author&gt;&lt;Year&gt;2008&lt;/Year&gt;&lt;RecNum&gt;114&lt;/RecNum&gt;&lt;DisplayText&gt;&lt;style face="superscript"&gt;23&lt;/style&gt;&lt;/DisplayText&gt;&lt;record&gt;&lt;rec-number&gt;114&lt;/rec-number&gt;&lt;foreign-keys&gt;&lt;key app="EN" db-id="tfed5fr28szfe5epfpx5fa52wzx9wz29dx0p"&gt;114&lt;/key&gt;&lt;/foreign-keys&gt;&lt;ref-type name="Journal Article"&gt;17&lt;/ref-type&gt;&lt;contributors&gt;&lt;authors&gt;&lt;author&gt;Park, K.&lt;/author&gt;&lt;author&gt;Yasuda, N.&lt;/author&gt;&lt;author&gt;Toyonaga, S.&lt;/author&gt;&lt;author&gt;Tsubosaki, E.&lt;/author&gt;&lt;author&gt;Nakabayashi, H.&lt;/author&gt;&lt;author&gt;Shimizu, K.&lt;/author&gt;&lt;/authors&gt;&lt;/contributors&gt;&lt;titles&gt;&lt;title&gt;Significant associations of metabolic syndrome and its components with silent lacunar infarction in middle aged subjects&lt;/title&gt;&lt;secondary-title&gt;J Neurol Neurosurg Psychiatry.&lt;/secondary-title&gt;&lt;/titles&gt;&lt;periodical&gt;&lt;full-title&gt;J Neurol Neurosurg Psychiatry.&lt;/full-title&gt;&lt;/periodical&gt;&lt;pages&gt;719-721&lt;/pages&gt;&lt;volume&gt;79&lt;/volume&gt;&lt;number&gt;6&lt;/number&gt;&lt;reprint-edition&gt;NOT IN FILE&lt;/reprint-edition&gt;&lt;dates&gt;&lt;year&gt;2008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3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2E5CD2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ABC386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78C05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77F9E9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Large WC (highest vs. lowest </w:t>
            </w: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ertile</w:t>
            </w:r>
            <w:proofErr w:type="spell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BB48D7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71E66134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4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2E2C06E5" w14:textId="77777777" w:rsidR="00D446AE" w:rsidRPr="00677860" w:rsidRDefault="00D446AE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40 – 7.71</w:t>
            </w:r>
          </w:p>
        </w:tc>
      </w:tr>
    </w:tbl>
    <w:p w14:paraId="35E4E157" w14:textId="77777777" w:rsidR="00D446AE" w:rsidRPr="008472E8" w:rsidRDefault="008472E8" w:rsidP="00D446AE">
      <w:pPr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8472E8">
        <w:rPr>
          <w:rFonts w:ascii="Arial" w:eastAsia="Times New Roman" w:hAnsi="Arial" w:cs="Arial"/>
          <w:sz w:val="24"/>
          <w:szCs w:val="24"/>
          <w:vertAlign w:val="superscript"/>
          <w:lang w:eastAsia="en-CA"/>
        </w:rPr>
        <w:t>Φ</w:t>
      </w:r>
      <w:r w:rsidRPr="008472E8">
        <w:rPr>
          <w:rFonts w:ascii="Arial" w:hAnsi="Arial" w:cs="Arial"/>
          <w:sz w:val="24"/>
          <w:szCs w:val="24"/>
        </w:rPr>
        <w:t xml:space="preserve"> Silent </w:t>
      </w:r>
      <w:proofErr w:type="spellStart"/>
      <w:r w:rsidRPr="008472E8">
        <w:rPr>
          <w:rFonts w:ascii="Arial" w:hAnsi="Arial" w:cs="Arial"/>
          <w:sz w:val="24"/>
          <w:szCs w:val="24"/>
        </w:rPr>
        <w:t>lacunes</w:t>
      </w:r>
      <w:proofErr w:type="spellEnd"/>
      <w:r w:rsidRPr="008472E8">
        <w:rPr>
          <w:rFonts w:ascii="Arial" w:hAnsi="Arial" w:cs="Arial"/>
          <w:sz w:val="24"/>
          <w:szCs w:val="24"/>
        </w:rPr>
        <w:t xml:space="preserve"> only assessed (i.e. excludes silent cortical infarcts);</w:t>
      </w:r>
      <w:r w:rsidR="00D446AE" w:rsidRPr="008472E8">
        <w:rPr>
          <w:rFonts w:ascii="Arial" w:eastAsia="Times New Roman" w:hAnsi="Arial" w:cs="Arial"/>
          <w:sz w:val="24"/>
          <w:szCs w:val="24"/>
          <w:lang w:val="en-US" w:eastAsia="en-CA"/>
        </w:rPr>
        <w:t xml:space="preserve"> * </w:t>
      </w:r>
      <w:proofErr w:type="spellStart"/>
      <w:r w:rsidR="00D446AE" w:rsidRPr="008472E8">
        <w:rPr>
          <w:rFonts w:ascii="Arial" w:eastAsia="Times New Roman" w:hAnsi="Arial" w:cs="Arial"/>
          <w:sz w:val="24"/>
          <w:szCs w:val="24"/>
          <w:lang w:val="en-US" w:eastAsia="en-CA"/>
        </w:rPr>
        <w:t>Longtitudinal</w:t>
      </w:r>
      <w:proofErr w:type="spellEnd"/>
      <w:r w:rsidR="00D446AE" w:rsidRPr="008472E8">
        <w:rPr>
          <w:rFonts w:ascii="Arial" w:eastAsia="Times New Roman" w:hAnsi="Arial" w:cs="Arial"/>
          <w:sz w:val="24"/>
          <w:szCs w:val="24"/>
          <w:lang w:val="en-US" w:eastAsia="en-CA"/>
        </w:rPr>
        <w:t xml:space="preserve"> study; </w:t>
      </w:r>
      <w:r w:rsidR="00D446AE" w:rsidRPr="008472E8">
        <w:rPr>
          <w:rFonts w:ascii="Arial" w:hAnsi="Arial" w:cs="Arial"/>
          <w:sz w:val="24"/>
          <w:szCs w:val="24"/>
          <w:lang w:val="en-US"/>
        </w:rPr>
        <w:t xml:space="preserve">CS = Community Survey; RHS = Routine Health Screen; IFG = Impaired Fasting Glucose; </w:t>
      </w:r>
      <w:proofErr w:type="spellStart"/>
      <w:r w:rsidR="00D446AE" w:rsidRPr="008472E8">
        <w:rPr>
          <w:rFonts w:ascii="Arial" w:hAnsi="Arial" w:cs="Arial"/>
          <w:sz w:val="24"/>
          <w:szCs w:val="24"/>
          <w:lang w:val="en-US"/>
        </w:rPr>
        <w:t>eGFR</w:t>
      </w:r>
      <w:proofErr w:type="spellEnd"/>
      <w:r w:rsidR="00D446AE" w:rsidRPr="008472E8">
        <w:rPr>
          <w:rFonts w:ascii="Arial" w:hAnsi="Arial" w:cs="Arial"/>
          <w:sz w:val="24"/>
          <w:szCs w:val="24"/>
          <w:lang w:val="en-US"/>
        </w:rPr>
        <w:t xml:space="preserve"> = estimated Glomerular Filtration Ratio; Met. Syndrome = Metabolic Syndrome; BMI = Body Mass Index; SD = Standard Deviation; WC = Waist Circumference.</w:t>
      </w:r>
    </w:p>
    <w:p w14:paraId="28A58AB8" w14:textId="77777777" w:rsidR="006F6EB5" w:rsidRDefault="006F6EB5"/>
    <w:sectPr w:rsidR="006F6EB5" w:rsidSect="00D446A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6AE"/>
    <w:rsid w:val="00344AF1"/>
    <w:rsid w:val="006F6EB5"/>
    <w:rsid w:val="008472E8"/>
    <w:rsid w:val="00D44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9DBC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6AE"/>
    <w:pPr>
      <w:spacing w:after="200" w:line="276" w:lineRule="auto"/>
    </w:pPr>
    <w:rPr>
      <w:rFonts w:ascii="Cambria" w:eastAsia="Cambria" w:hAnsi="Cambria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6AE"/>
    <w:pPr>
      <w:spacing w:after="200" w:line="276" w:lineRule="auto"/>
    </w:pPr>
    <w:rPr>
      <w:rFonts w:ascii="Cambria" w:eastAsia="Cambria" w:hAnsi="Cambria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67</Words>
  <Characters>21476</Characters>
  <Application>Microsoft Macintosh Word</Application>
  <DocSecurity>0</DocSecurity>
  <Lines>178</Lines>
  <Paragraphs>50</Paragraphs>
  <ScaleCrop>false</ScaleCrop>
  <Company/>
  <LinksUpToDate>false</LinksUpToDate>
  <CharactersWithSpaces>25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Fanning</dc:creator>
  <cp:keywords/>
  <dc:description/>
  <cp:lastModifiedBy>Jonathon Fanning</cp:lastModifiedBy>
  <cp:revision>3</cp:revision>
  <dcterms:created xsi:type="dcterms:W3CDTF">2014-03-01T10:35:00Z</dcterms:created>
  <dcterms:modified xsi:type="dcterms:W3CDTF">2014-03-02T05:37:00Z</dcterms:modified>
</cp:coreProperties>
</file>